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364F3" w14:textId="565C9FE5" w:rsidR="000530EF" w:rsidRPr="00755350" w:rsidRDefault="003634F5" w:rsidP="00755350">
      <w:pPr>
        <w:spacing w:line="360" w:lineRule="auto"/>
        <w:rPr>
          <w:rFonts w:ascii="Arial" w:hAnsi="Arial" w:cs="Arial"/>
          <w:lang w:val="en-US"/>
        </w:rPr>
      </w:pPr>
      <w:r w:rsidRPr="00755350">
        <w:rPr>
          <w:rFonts w:ascii="Arial" w:hAnsi="Arial" w:cs="Arial"/>
          <w:lang w:val="en-US"/>
        </w:rPr>
        <w:t xml:space="preserve">Supplementary Table </w:t>
      </w:r>
      <w:r w:rsidR="00CE0DAA">
        <w:rPr>
          <w:rFonts w:ascii="Arial" w:hAnsi="Arial" w:cs="Arial"/>
          <w:lang w:val="en-US"/>
        </w:rPr>
        <w:t>3</w:t>
      </w:r>
      <w:r w:rsidRPr="00755350">
        <w:rPr>
          <w:rFonts w:ascii="Arial" w:hAnsi="Arial" w:cs="Arial"/>
          <w:lang w:val="en-US"/>
        </w:rPr>
        <w:t xml:space="preserve">: </w:t>
      </w:r>
      <w:r w:rsidR="00CE0DAA">
        <w:rPr>
          <w:rFonts w:ascii="Arial" w:hAnsi="Arial" w:cs="Arial"/>
          <w:lang w:val="en-US"/>
        </w:rPr>
        <w:t xml:space="preserve">Univariable and multivariable </w:t>
      </w:r>
      <w:r w:rsidRPr="00C95888">
        <w:rPr>
          <w:rFonts w:ascii="Arial" w:hAnsi="Arial" w:cs="Arial"/>
          <w:lang w:val="en-US"/>
        </w:rPr>
        <w:t>analysis of baseline characteristics associated with overall survival</w:t>
      </w:r>
      <w:r w:rsidR="00755350">
        <w:rPr>
          <w:rFonts w:ascii="Arial" w:hAnsi="Arial" w:cs="Arial"/>
          <w:lang w:val="en-US"/>
        </w:rPr>
        <w:t xml:space="preserve"> </w:t>
      </w:r>
      <w:r w:rsidR="00755350" w:rsidRPr="00755350">
        <w:rPr>
          <w:rFonts w:ascii="Arial" w:hAnsi="Arial" w:cs="Arial"/>
          <w:lang w:val="en-US"/>
        </w:rPr>
        <w:t>with the addition of</w:t>
      </w:r>
      <w:r w:rsidR="00755350">
        <w:rPr>
          <w:rFonts w:ascii="Arial" w:hAnsi="Arial" w:cs="Arial"/>
          <w:lang w:val="en-US"/>
        </w:rPr>
        <w:t xml:space="preserve"> AIR</w:t>
      </w:r>
    </w:p>
    <w:p w14:paraId="7A5DE890" w14:textId="7FAFD46B" w:rsidR="003634F5" w:rsidRPr="003634F5" w:rsidRDefault="003634F5">
      <w:pPr>
        <w:rPr>
          <w:lang w:val="en-US"/>
        </w:rPr>
      </w:pPr>
    </w:p>
    <w:tbl>
      <w:tblPr>
        <w:tblStyle w:val="Grilledutableau"/>
        <w:tblW w:w="8702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0A0" w:firstRow="1" w:lastRow="0" w:firstColumn="1" w:lastColumn="0" w:noHBand="0" w:noVBand="0"/>
      </w:tblPr>
      <w:tblGrid>
        <w:gridCol w:w="2553"/>
        <w:gridCol w:w="562"/>
        <w:gridCol w:w="802"/>
        <w:gridCol w:w="1253"/>
        <w:gridCol w:w="938"/>
        <w:gridCol w:w="621"/>
        <w:gridCol w:w="1162"/>
        <w:gridCol w:w="811"/>
      </w:tblGrid>
      <w:tr w:rsidR="003634F5" w:rsidRPr="00C95888" w14:paraId="2BBE16EB" w14:textId="77777777" w:rsidTr="00755350">
        <w:trPr>
          <w:trHeight w:val="373"/>
        </w:trPr>
        <w:tc>
          <w:tcPr>
            <w:tcW w:w="2553" w:type="dxa"/>
            <w:noWrap/>
          </w:tcPr>
          <w:p w14:paraId="01805846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</w:tcPr>
          <w:p w14:paraId="33C71E0B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993" w:type="dxa"/>
            <w:gridSpan w:val="3"/>
          </w:tcPr>
          <w:p w14:paraId="78D850B4" w14:textId="2F54A2B2" w:rsidR="003634F5" w:rsidRPr="00C95888" w:rsidRDefault="005B6B9B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Univariable</w:t>
            </w:r>
            <w:proofErr w:type="spellEnd"/>
            <w:r w:rsidR="003634F5" w:rsidRPr="00C9588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="003634F5" w:rsidRPr="00C95888">
              <w:rPr>
                <w:rFonts w:ascii="Arial" w:hAnsi="Arial" w:cs="Arial"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594" w:type="dxa"/>
            <w:gridSpan w:val="3"/>
          </w:tcPr>
          <w:p w14:paraId="1D9D0463" w14:textId="3F23FBBB" w:rsidR="003634F5" w:rsidRPr="00C95888" w:rsidRDefault="005B6B9B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ultivariable</w:t>
            </w:r>
            <w:r w:rsidR="003634F5" w:rsidRPr="00C9588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="003634F5" w:rsidRPr="00C95888">
              <w:rPr>
                <w:rFonts w:ascii="Arial" w:hAnsi="Arial" w:cs="Arial"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B037B5" w:rsidRPr="00C95888" w14:paraId="082E0842" w14:textId="77777777" w:rsidTr="00755350">
        <w:trPr>
          <w:trHeight w:val="264"/>
        </w:trPr>
        <w:tc>
          <w:tcPr>
            <w:tcW w:w="2553" w:type="dxa"/>
            <w:noWrap/>
          </w:tcPr>
          <w:p w14:paraId="3681FDC1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2" w:type="dxa"/>
          </w:tcPr>
          <w:p w14:paraId="33F09A6C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</w:tc>
        <w:tc>
          <w:tcPr>
            <w:tcW w:w="802" w:type="dxa"/>
          </w:tcPr>
          <w:p w14:paraId="3060FBC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bCs/>
                <w:sz w:val="20"/>
                <w:szCs w:val="20"/>
              </w:rPr>
              <w:t>HR</w:t>
            </w:r>
          </w:p>
        </w:tc>
        <w:tc>
          <w:tcPr>
            <w:tcW w:w="1253" w:type="dxa"/>
          </w:tcPr>
          <w:p w14:paraId="13A6B86A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938" w:type="dxa"/>
          </w:tcPr>
          <w:p w14:paraId="7DFD6ECE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bCs/>
                <w:sz w:val="20"/>
                <w:szCs w:val="20"/>
              </w:rPr>
              <w:t>P value</w:t>
            </w:r>
          </w:p>
        </w:tc>
        <w:tc>
          <w:tcPr>
            <w:tcW w:w="621" w:type="dxa"/>
          </w:tcPr>
          <w:p w14:paraId="7E90CCCB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bCs/>
                <w:sz w:val="20"/>
                <w:szCs w:val="20"/>
              </w:rPr>
              <w:t>HR</w:t>
            </w:r>
          </w:p>
        </w:tc>
        <w:tc>
          <w:tcPr>
            <w:tcW w:w="1162" w:type="dxa"/>
          </w:tcPr>
          <w:p w14:paraId="140D809C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  <w:tc>
          <w:tcPr>
            <w:tcW w:w="811" w:type="dxa"/>
          </w:tcPr>
          <w:p w14:paraId="650B93B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bCs/>
                <w:sz w:val="20"/>
                <w:szCs w:val="20"/>
              </w:rPr>
              <w:t>P value</w:t>
            </w:r>
          </w:p>
        </w:tc>
      </w:tr>
      <w:tr w:rsidR="00B037B5" w:rsidRPr="00C95888" w14:paraId="015F0A64" w14:textId="77777777" w:rsidTr="00755350">
        <w:trPr>
          <w:trHeight w:val="80"/>
        </w:trPr>
        <w:tc>
          <w:tcPr>
            <w:tcW w:w="2553" w:type="dxa"/>
            <w:noWrap/>
          </w:tcPr>
          <w:p w14:paraId="68FF715D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Age 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softHyphen/>
              <w:t>&gt;65 years old</w:t>
            </w:r>
          </w:p>
        </w:tc>
        <w:tc>
          <w:tcPr>
            <w:tcW w:w="562" w:type="dxa"/>
          </w:tcPr>
          <w:p w14:paraId="2AACEF21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02" w:type="dxa"/>
          </w:tcPr>
          <w:p w14:paraId="475E7F8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53" w:type="dxa"/>
          </w:tcPr>
          <w:p w14:paraId="0F4E72C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0.83;2.39]</w:t>
            </w:r>
          </w:p>
        </w:tc>
        <w:tc>
          <w:tcPr>
            <w:tcW w:w="938" w:type="dxa"/>
          </w:tcPr>
          <w:p w14:paraId="4F94DF07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621" w:type="dxa"/>
          </w:tcPr>
          <w:p w14:paraId="1D3D00FD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2" w:type="dxa"/>
          </w:tcPr>
          <w:p w14:paraId="485B9D89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7DB7706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037B5" w:rsidRPr="00C95888" w14:paraId="49E59BCC" w14:textId="77777777" w:rsidTr="00755350">
        <w:trPr>
          <w:trHeight w:val="80"/>
        </w:trPr>
        <w:tc>
          <w:tcPr>
            <w:tcW w:w="2553" w:type="dxa"/>
            <w:noWrap/>
          </w:tcPr>
          <w:p w14:paraId="361E4704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 w:bidi="he-IL"/>
              </w:rPr>
              <w:t>Male</w:t>
            </w:r>
          </w:p>
        </w:tc>
        <w:tc>
          <w:tcPr>
            <w:tcW w:w="562" w:type="dxa"/>
          </w:tcPr>
          <w:p w14:paraId="4297302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02" w:type="dxa"/>
          </w:tcPr>
          <w:p w14:paraId="3D1E58D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53" w:type="dxa"/>
          </w:tcPr>
          <w:p w14:paraId="504273A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0.51;1.83]</w:t>
            </w:r>
          </w:p>
        </w:tc>
        <w:tc>
          <w:tcPr>
            <w:tcW w:w="938" w:type="dxa"/>
          </w:tcPr>
          <w:p w14:paraId="205B1E04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621" w:type="dxa"/>
          </w:tcPr>
          <w:p w14:paraId="629B4536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79BB069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16F82D11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037B5" w:rsidRPr="00C95888" w14:paraId="219FFC14" w14:textId="77777777" w:rsidTr="00755350">
        <w:trPr>
          <w:trHeight w:val="227"/>
        </w:trPr>
        <w:tc>
          <w:tcPr>
            <w:tcW w:w="2553" w:type="dxa"/>
            <w:noWrap/>
          </w:tcPr>
          <w:p w14:paraId="0896CAE9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Histological cirrhosis</w:t>
            </w:r>
          </w:p>
        </w:tc>
        <w:tc>
          <w:tcPr>
            <w:tcW w:w="562" w:type="dxa"/>
          </w:tcPr>
          <w:p w14:paraId="1BF31268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02" w:type="dxa"/>
          </w:tcPr>
          <w:p w14:paraId="5715D761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2.92</w:t>
            </w:r>
          </w:p>
        </w:tc>
        <w:tc>
          <w:tcPr>
            <w:tcW w:w="1253" w:type="dxa"/>
          </w:tcPr>
          <w:p w14:paraId="7BF47588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1.06;8.07]</w:t>
            </w:r>
          </w:p>
        </w:tc>
        <w:tc>
          <w:tcPr>
            <w:tcW w:w="938" w:type="dxa"/>
          </w:tcPr>
          <w:p w14:paraId="6C4DE5AE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21" w:type="dxa"/>
          </w:tcPr>
          <w:p w14:paraId="0371270C" w14:textId="36333F2C" w:rsidR="003634F5" w:rsidRPr="00C95888" w:rsidRDefault="00755350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350"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  <w:tc>
          <w:tcPr>
            <w:tcW w:w="1162" w:type="dxa"/>
          </w:tcPr>
          <w:p w14:paraId="26F39AF4" w14:textId="2117A362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755350" w:rsidRPr="00755350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  <w:r w:rsidR="00755350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="00755350" w:rsidRPr="00755350">
              <w:rPr>
                <w:rFonts w:ascii="Arial" w:hAnsi="Arial" w:cs="Arial"/>
                <w:sz w:val="20"/>
                <w:szCs w:val="20"/>
                <w:lang w:val="en-US"/>
              </w:rPr>
              <w:t>9.63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811" w:type="dxa"/>
          </w:tcPr>
          <w:p w14:paraId="6A8C40D4" w14:textId="185DDCFD" w:rsidR="003634F5" w:rsidRPr="00C95888" w:rsidRDefault="00755350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35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B037B5" w:rsidRPr="00C95888" w14:paraId="2102AF06" w14:textId="77777777" w:rsidTr="00755350">
        <w:trPr>
          <w:trHeight w:val="227"/>
        </w:trPr>
        <w:tc>
          <w:tcPr>
            <w:tcW w:w="2553" w:type="dxa"/>
            <w:noWrap/>
          </w:tcPr>
          <w:p w14:paraId="119656CC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Etiology of liver disease</w:t>
            </w:r>
          </w:p>
        </w:tc>
        <w:tc>
          <w:tcPr>
            <w:tcW w:w="562" w:type="dxa"/>
          </w:tcPr>
          <w:p w14:paraId="4F8C872E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2" w:type="dxa"/>
          </w:tcPr>
          <w:p w14:paraId="5D2ADCF4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5888">
              <w:rPr>
                <w:rFonts w:ascii="Arial" w:hAnsi="Arial" w:cs="Arial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253" w:type="dxa"/>
          </w:tcPr>
          <w:p w14:paraId="506B7666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8" w:type="dxa"/>
          </w:tcPr>
          <w:p w14:paraId="45AA0743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dxa"/>
          </w:tcPr>
          <w:p w14:paraId="26E577D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4C347A61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1447C95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37B5" w:rsidRPr="00C95888" w14:paraId="258645EB" w14:textId="77777777" w:rsidTr="00755350">
        <w:trPr>
          <w:trHeight w:val="227"/>
        </w:trPr>
        <w:tc>
          <w:tcPr>
            <w:tcW w:w="2553" w:type="dxa"/>
            <w:noWrap/>
          </w:tcPr>
          <w:p w14:paraId="7F012C0D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epatitis B</w:t>
            </w:r>
          </w:p>
        </w:tc>
        <w:tc>
          <w:tcPr>
            <w:tcW w:w="562" w:type="dxa"/>
          </w:tcPr>
          <w:p w14:paraId="6B03FBBC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</w:tcPr>
          <w:p w14:paraId="12DD55C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253" w:type="dxa"/>
          </w:tcPr>
          <w:p w14:paraId="5031991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4;3.2]</w:t>
            </w:r>
          </w:p>
        </w:tc>
        <w:tc>
          <w:tcPr>
            <w:tcW w:w="938" w:type="dxa"/>
          </w:tcPr>
          <w:p w14:paraId="19CA548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621" w:type="dxa"/>
          </w:tcPr>
          <w:p w14:paraId="021A9F96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268E25B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1CC0A4FD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37B5" w:rsidRPr="00C95888" w14:paraId="43B91447" w14:textId="77777777" w:rsidTr="00755350">
        <w:trPr>
          <w:trHeight w:val="227"/>
        </w:trPr>
        <w:tc>
          <w:tcPr>
            <w:tcW w:w="2553" w:type="dxa"/>
            <w:noWrap/>
          </w:tcPr>
          <w:p w14:paraId="2B351134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Hepatitis C</w:t>
            </w:r>
          </w:p>
        </w:tc>
        <w:tc>
          <w:tcPr>
            <w:tcW w:w="562" w:type="dxa"/>
          </w:tcPr>
          <w:p w14:paraId="2DE1C0A6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</w:tcPr>
          <w:p w14:paraId="48A86217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53" w:type="dxa"/>
          </w:tcPr>
          <w:p w14:paraId="7EC7F8A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29;1.86]</w:t>
            </w:r>
          </w:p>
        </w:tc>
        <w:tc>
          <w:tcPr>
            <w:tcW w:w="938" w:type="dxa"/>
          </w:tcPr>
          <w:p w14:paraId="5899FE05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bCs/>
                <w:sz w:val="20"/>
                <w:szCs w:val="20"/>
              </w:rPr>
              <w:t>0.5</w:t>
            </w:r>
          </w:p>
        </w:tc>
        <w:tc>
          <w:tcPr>
            <w:tcW w:w="621" w:type="dxa"/>
          </w:tcPr>
          <w:p w14:paraId="26B2F53D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A76DC75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7CF4504A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37B5" w:rsidRPr="00C95888" w14:paraId="6AABFF16" w14:textId="77777777" w:rsidTr="00755350">
        <w:trPr>
          <w:trHeight w:val="227"/>
        </w:trPr>
        <w:tc>
          <w:tcPr>
            <w:tcW w:w="2553" w:type="dxa"/>
            <w:noWrap/>
          </w:tcPr>
          <w:p w14:paraId="2E4BC920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Alcohol</w:t>
            </w:r>
          </w:p>
        </w:tc>
        <w:tc>
          <w:tcPr>
            <w:tcW w:w="562" w:type="dxa"/>
          </w:tcPr>
          <w:p w14:paraId="2C6FA898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</w:tcPr>
          <w:p w14:paraId="52A38C2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253" w:type="dxa"/>
          </w:tcPr>
          <w:p w14:paraId="6743E80A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49;2.88]</w:t>
            </w:r>
          </w:p>
        </w:tc>
        <w:tc>
          <w:tcPr>
            <w:tcW w:w="938" w:type="dxa"/>
          </w:tcPr>
          <w:p w14:paraId="3329B2DB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621" w:type="dxa"/>
          </w:tcPr>
          <w:p w14:paraId="61BF52A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03D1A084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1" w:type="dxa"/>
          </w:tcPr>
          <w:p w14:paraId="1C079A0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037B5" w:rsidRPr="00C95888" w14:paraId="16CBD9D7" w14:textId="77777777" w:rsidTr="00755350">
        <w:trPr>
          <w:trHeight w:val="227"/>
        </w:trPr>
        <w:tc>
          <w:tcPr>
            <w:tcW w:w="2553" w:type="dxa"/>
            <w:noWrap/>
          </w:tcPr>
          <w:p w14:paraId="6365F051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proofErr w:type="spellStart"/>
            <w:r w:rsidRPr="00C95888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562" w:type="dxa"/>
          </w:tcPr>
          <w:p w14:paraId="58C140E5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</w:tcPr>
          <w:p w14:paraId="08E3797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53" w:type="dxa"/>
          </w:tcPr>
          <w:p w14:paraId="19B8AA9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04;2.79]</w:t>
            </w:r>
          </w:p>
        </w:tc>
        <w:tc>
          <w:tcPr>
            <w:tcW w:w="938" w:type="dxa"/>
          </w:tcPr>
          <w:p w14:paraId="5C76530D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  <w:tc>
          <w:tcPr>
            <w:tcW w:w="621" w:type="dxa"/>
          </w:tcPr>
          <w:p w14:paraId="425D09E4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0651467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1" w:type="dxa"/>
          </w:tcPr>
          <w:p w14:paraId="77085C5A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037B5" w:rsidRPr="00C95888" w14:paraId="17E62001" w14:textId="77777777" w:rsidTr="00755350">
        <w:trPr>
          <w:trHeight w:val="227"/>
        </w:trPr>
        <w:tc>
          <w:tcPr>
            <w:tcW w:w="2553" w:type="dxa"/>
            <w:noWrap/>
          </w:tcPr>
          <w:p w14:paraId="2570CB5F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AFP level (ng/mL) </w:t>
            </w:r>
          </w:p>
        </w:tc>
        <w:tc>
          <w:tcPr>
            <w:tcW w:w="562" w:type="dxa"/>
          </w:tcPr>
          <w:p w14:paraId="7336D32D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802" w:type="dxa"/>
          </w:tcPr>
          <w:p w14:paraId="1950531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3" w:type="dxa"/>
          </w:tcPr>
          <w:p w14:paraId="399183C9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99;1.00]</w:t>
            </w:r>
          </w:p>
        </w:tc>
        <w:tc>
          <w:tcPr>
            <w:tcW w:w="938" w:type="dxa"/>
          </w:tcPr>
          <w:p w14:paraId="1E79805A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621" w:type="dxa"/>
          </w:tcPr>
          <w:p w14:paraId="363DB75D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78B04D3D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1" w:type="dxa"/>
          </w:tcPr>
          <w:p w14:paraId="1E9010ED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037B5" w:rsidRPr="00C95888" w14:paraId="4F7B7297" w14:textId="77777777" w:rsidTr="00755350">
        <w:trPr>
          <w:trHeight w:val="227"/>
        </w:trPr>
        <w:tc>
          <w:tcPr>
            <w:tcW w:w="2553" w:type="dxa"/>
            <w:noWrap/>
          </w:tcPr>
          <w:p w14:paraId="726679E9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Child-Pugh class B </w:t>
            </w:r>
          </w:p>
        </w:tc>
        <w:tc>
          <w:tcPr>
            <w:tcW w:w="562" w:type="dxa"/>
          </w:tcPr>
          <w:p w14:paraId="605FDEA5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802" w:type="dxa"/>
          </w:tcPr>
          <w:p w14:paraId="58ED5BA6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1253" w:type="dxa"/>
          </w:tcPr>
          <w:p w14:paraId="24E1C4E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1.23;5.99]</w:t>
            </w:r>
          </w:p>
        </w:tc>
        <w:tc>
          <w:tcPr>
            <w:tcW w:w="938" w:type="dxa"/>
          </w:tcPr>
          <w:p w14:paraId="044A897D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21" w:type="dxa"/>
          </w:tcPr>
          <w:p w14:paraId="3A893828" w14:textId="07898467" w:rsidR="003634F5" w:rsidRPr="00C95888" w:rsidRDefault="00B037B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037B5">
              <w:rPr>
                <w:rFonts w:ascii="Arial" w:hAnsi="Arial" w:cs="Arial"/>
                <w:bCs/>
                <w:sz w:val="20"/>
                <w:szCs w:val="20"/>
              </w:rPr>
              <w:t>2.67</w:t>
            </w:r>
          </w:p>
        </w:tc>
        <w:tc>
          <w:tcPr>
            <w:tcW w:w="1162" w:type="dxa"/>
          </w:tcPr>
          <w:p w14:paraId="3D3C35C4" w14:textId="4539ADCD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</w:t>
            </w:r>
            <w:r w:rsidR="00B037B5" w:rsidRPr="00B037B5">
              <w:rPr>
                <w:rFonts w:ascii="Arial" w:hAnsi="Arial" w:cs="Arial"/>
                <w:sz w:val="20"/>
                <w:szCs w:val="20"/>
              </w:rPr>
              <w:t>1.11</w:t>
            </w:r>
            <w:r w:rsidR="00B037B5">
              <w:rPr>
                <w:rFonts w:ascii="Arial" w:hAnsi="Arial" w:cs="Arial"/>
                <w:sz w:val="20"/>
                <w:szCs w:val="20"/>
              </w:rPr>
              <w:t>;</w:t>
            </w:r>
            <w:r w:rsidR="00B037B5" w:rsidRPr="00B037B5">
              <w:rPr>
                <w:rFonts w:ascii="Arial" w:hAnsi="Arial" w:cs="Arial"/>
                <w:sz w:val="20"/>
                <w:szCs w:val="20"/>
              </w:rPr>
              <w:t>6.44</w:t>
            </w:r>
            <w:r w:rsidRPr="00C9588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11" w:type="dxa"/>
          </w:tcPr>
          <w:p w14:paraId="49E774DF" w14:textId="34B8E5B2" w:rsidR="003634F5" w:rsidRPr="00C95888" w:rsidRDefault="00B037B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037B5">
              <w:rPr>
                <w:rFonts w:ascii="Arial" w:hAnsi="Arial" w:cs="Arial"/>
                <w:bCs/>
                <w:sz w:val="20"/>
                <w:szCs w:val="20"/>
              </w:rPr>
              <w:t>0.028</w:t>
            </w:r>
          </w:p>
        </w:tc>
      </w:tr>
      <w:tr w:rsidR="00B037B5" w:rsidRPr="00C95888" w14:paraId="6CBFE9FA" w14:textId="77777777" w:rsidTr="00755350">
        <w:trPr>
          <w:trHeight w:val="227"/>
        </w:trPr>
        <w:tc>
          <w:tcPr>
            <w:tcW w:w="2553" w:type="dxa"/>
            <w:noWrap/>
          </w:tcPr>
          <w:p w14:paraId="4DE7F40E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5888">
              <w:rPr>
                <w:rFonts w:ascii="Arial" w:hAnsi="Arial" w:cs="Arial"/>
                <w:sz w:val="20"/>
                <w:szCs w:val="20"/>
              </w:rPr>
              <w:t>Solitary</w:t>
            </w:r>
            <w:proofErr w:type="spellEnd"/>
            <w:r w:rsidRPr="00C95888">
              <w:rPr>
                <w:rFonts w:ascii="Arial" w:hAnsi="Arial" w:cs="Arial"/>
                <w:sz w:val="20"/>
                <w:szCs w:val="20"/>
              </w:rPr>
              <w:t xml:space="preserve"> nodule</w:t>
            </w:r>
          </w:p>
        </w:tc>
        <w:tc>
          <w:tcPr>
            <w:tcW w:w="562" w:type="dxa"/>
          </w:tcPr>
          <w:p w14:paraId="568A97D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2" w:type="dxa"/>
          </w:tcPr>
          <w:p w14:paraId="1DEF5238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253" w:type="dxa"/>
          </w:tcPr>
          <w:p w14:paraId="0131FCA6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33;1.03]</w:t>
            </w:r>
          </w:p>
        </w:tc>
        <w:tc>
          <w:tcPr>
            <w:tcW w:w="938" w:type="dxa"/>
          </w:tcPr>
          <w:p w14:paraId="75B618A9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21" w:type="dxa"/>
          </w:tcPr>
          <w:p w14:paraId="65DCF99D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960E8E7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45D3E33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37B5" w:rsidRPr="00C95888" w14:paraId="0CB0E529" w14:textId="77777777" w:rsidTr="00755350">
        <w:trPr>
          <w:trHeight w:val="227"/>
        </w:trPr>
        <w:tc>
          <w:tcPr>
            <w:tcW w:w="2553" w:type="dxa"/>
            <w:noWrap/>
          </w:tcPr>
          <w:p w14:paraId="197FFC7B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Tumor size (cm)</w:t>
            </w:r>
          </w:p>
        </w:tc>
        <w:tc>
          <w:tcPr>
            <w:tcW w:w="562" w:type="dxa"/>
          </w:tcPr>
          <w:p w14:paraId="5E05BA7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2" w:type="dxa"/>
          </w:tcPr>
          <w:p w14:paraId="1CCE975C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53" w:type="dxa"/>
          </w:tcPr>
          <w:p w14:paraId="3C91662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98;1.01]</w:t>
            </w:r>
          </w:p>
        </w:tc>
        <w:tc>
          <w:tcPr>
            <w:tcW w:w="938" w:type="dxa"/>
          </w:tcPr>
          <w:p w14:paraId="31080BA8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621" w:type="dxa"/>
          </w:tcPr>
          <w:p w14:paraId="1CB3F5B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3EE5299E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11" w:type="dxa"/>
          </w:tcPr>
          <w:p w14:paraId="787A7394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037B5" w:rsidRPr="00C95888" w14:paraId="52A129C4" w14:textId="77777777" w:rsidTr="00755350">
        <w:trPr>
          <w:trHeight w:val="227"/>
        </w:trPr>
        <w:tc>
          <w:tcPr>
            <w:tcW w:w="2553" w:type="dxa"/>
            <w:noWrap/>
          </w:tcPr>
          <w:p w14:paraId="79541B0D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7E5C">
              <w:rPr>
                <w:rFonts w:ascii="Arial" w:hAnsi="Arial" w:cs="Arial"/>
                <w:sz w:val="20"/>
                <w:szCs w:val="20"/>
                <w:lang w:val="en-US"/>
              </w:rPr>
              <w:t>BCLC stage B</w:t>
            </w:r>
          </w:p>
        </w:tc>
        <w:tc>
          <w:tcPr>
            <w:tcW w:w="562" w:type="dxa"/>
          </w:tcPr>
          <w:p w14:paraId="2A9EB4AA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2" w:type="dxa"/>
          </w:tcPr>
          <w:p w14:paraId="2585A9D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1253" w:type="dxa"/>
          </w:tcPr>
          <w:p w14:paraId="13D0520E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1.3;6.54]</w:t>
            </w:r>
          </w:p>
        </w:tc>
        <w:tc>
          <w:tcPr>
            <w:tcW w:w="938" w:type="dxa"/>
          </w:tcPr>
          <w:p w14:paraId="39E88D1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621" w:type="dxa"/>
          </w:tcPr>
          <w:p w14:paraId="297AB448" w14:textId="5E826793" w:rsidR="003634F5" w:rsidRPr="00C95888" w:rsidRDefault="00B037B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037B5">
              <w:rPr>
                <w:rFonts w:ascii="Arial" w:hAnsi="Arial" w:cs="Arial"/>
                <w:bCs/>
                <w:sz w:val="20"/>
                <w:szCs w:val="20"/>
              </w:rPr>
              <w:t>2.82</w:t>
            </w:r>
          </w:p>
        </w:tc>
        <w:tc>
          <w:tcPr>
            <w:tcW w:w="1162" w:type="dxa"/>
          </w:tcPr>
          <w:p w14:paraId="6362F5B6" w14:textId="41A924E8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</w:t>
            </w:r>
            <w:r w:rsidR="00B037B5" w:rsidRPr="00B037B5">
              <w:rPr>
                <w:rFonts w:ascii="Arial" w:hAnsi="Arial" w:cs="Arial"/>
                <w:sz w:val="20"/>
                <w:szCs w:val="20"/>
              </w:rPr>
              <w:t>1.17</w:t>
            </w:r>
            <w:r w:rsidR="00B037B5">
              <w:rPr>
                <w:rFonts w:ascii="Arial" w:hAnsi="Arial" w:cs="Arial"/>
                <w:sz w:val="20"/>
                <w:szCs w:val="20"/>
              </w:rPr>
              <w:t>;</w:t>
            </w:r>
            <w:r w:rsidR="00B037B5" w:rsidRPr="00B037B5">
              <w:rPr>
                <w:rFonts w:ascii="Arial" w:hAnsi="Arial" w:cs="Arial"/>
                <w:sz w:val="20"/>
                <w:szCs w:val="20"/>
              </w:rPr>
              <w:t>6.79</w:t>
            </w:r>
            <w:r w:rsidRPr="00C9588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11" w:type="dxa"/>
          </w:tcPr>
          <w:p w14:paraId="667932DD" w14:textId="0489E9CC" w:rsidR="003634F5" w:rsidRPr="00C95888" w:rsidRDefault="00B037B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037B5">
              <w:rPr>
                <w:rFonts w:ascii="Arial" w:hAnsi="Arial" w:cs="Arial"/>
                <w:bCs/>
                <w:sz w:val="20"/>
                <w:szCs w:val="20"/>
              </w:rPr>
              <w:t>0.021</w:t>
            </w:r>
          </w:p>
        </w:tc>
      </w:tr>
      <w:tr w:rsidR="00B037B5" w:rsidRPr="00C95888" w14:paraId="2C08369C" w14:textId="77777777" w:rsidTr="00755350">
        <w:trPr>
          <w:trHeight w:val="227"/>
        </w:trPr>
        <w:tc>
          <w:tcPr>
            <w:tcW w:w="2553" w:type="dxa"/>
            <w:noWrap/>
          </w:tcPr>
          <w:p w14:paraId="0BCC2A1C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>Atypical pattern of tumor enhancement</w:t>
            </w:r>
          </w:p>
        </w:tc>
        <w:tc>
          <w:tcPr>
            <w:tcW w:w="562" w:type="dxa"/>
          </w:tcPr>
          <w:p w14:paraId="327828D9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02" w:type="dxa"/>
          </w:tcPr>
          <w:p w14:paraId="46C3DAE8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253" w:type="dxa"/>
          </w:tcPr>
          <w:p w14:paraId="62B1DA75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47;2.30]</w:t>
            </w:r>
          </w:p>
        </w:tc>
        <w:tc>
          <w:tcPr>
            <w:tcW w:w="938" w:type="dxa"/>
          </w:tcPr>
          <w:p w14:paraId="5C16B516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621" w:type="dxa"/>
          </w:tcPr>
          <w:p w14:paraId="6E2DED1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2" w:type="dxa"/>
          </w:tcPr>
          <w:p w14:paraId="72EEC02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4C4FCA14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037B5" w:rsidRPr="00C95888" w14:paraId="0B204C57" w14:textId="77777777" w:rsidTr="00755350">
        <w:trPr>
          <w:trHeight w:val="227"/>
        </w:trPr>
        <w:tc>
          <w:tcPr>
            <w:tcW w:w="2553" w:type="dxa"/>
            <w:noWrap/>
          </w:tcPr>
          <w:p w14:paraId="5223D43D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Non-smooth tumor margin </w:t>
            </w:r>
          </w:p>
        </w:tc>
        <w:tc>
          <w:tcPr>
            <w:tcW w:w="562" w:type="dxa"/>
          </w:tcPr>
          <w:p w14:paraId="439212A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2" w:type="dxa"/>
          </w:tcPr>
          <w:p w14:paraId="55E1AEF6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253" w:type="dxa"/>
          </w:tcPr>
          <w:p w14:paraId="4E01F29A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1.02;3.07]</w:t>
            </w:r>
          </w:p>
        </w:tc>
        <w:tc>
          <w:tcPr>
            <w:tcW w:w="938" w:type="dxa"/>
          </w:tcPr>
          <w:p w14:paraId="3BC4D29D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21" w:type="dxa"/>
          </w:tcPr>
          <w:p w14:paraId="08D0B49E" w14:textId="40A1232B" w:rsidR="003634F5" w:rsidRPr="00C95888" w:rsidRDefault="00B037B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037B5">
              <w:rPr>
                <w:rFonts w:ascii="Arial" w:hAnsi="Arial" w:cs="Arial"/>
                <w:bCs/>
                <w:sz w:val="20"/>
                <w:szCs w:val="20"/>
              </w:rPr>
              <w:t>1.37</w:t>
            </w:r>
          </w:p>
        </w:tc>
        <w:tc>
          <w:tcPr>
            <w:tcW w:w="1162" w:type="dxa"/>
          </w:tcPr>
          <w:p w14:paraId="49ADD43C" w14:textId="19638F2E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</w:t>
            </w:r>
            <w:r w:rsidR="00B037B5" w:rsidRPr="00B037B5">
              <w:rPr>
                <w:rFonts w:ascii="Arial" w:hAnsi="Arial" w:cs="Arial"/>
                <w:sz w:val="20"/>
                <w:szCs w:val="20"/>
              </w:rPr>
              <w:t>0.74</w:t>
            </w:r>
            <w:r w:rsidR="00B037B5" w:rsidRPr="00C95888">
              <w:rPr>
                <w:rFonts w:ascii="Arial" w:hAnsi="Arial" w:cs="Arial"/>
                <w:sz w:val="20"/>
                <w:szCs w:val="20"/>
              </w:rPr>
              <w:t>;</w:t>
            </w:r>
            <w:r w:rsidR="00B037B5" w:rsidRPr="00B037B5">
              <w:rPr>
                <w:rFonts w:ascii="Arial" w:hAnsi="Arial" w:cs="Arial"/>
                <w:sz w:val="20"/>
                <w:szCs w:val="20"/>
              </w:rPr>
              <w:t>2.52</w:t>
            </w:r>
            <w:r w:rsidRPr="00C9588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11" w:type="dxa"/>
          </w:tcPr>
          <w:p w14:paraId="2CB3DC89" w14:textId="4B6A0DB6" w:rsidR="003634F5" w:rsidRPr="00C95888" w:rsidRDefault="00B037B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037B5">
              <w:rPr>
                <w:rFonts w:ascii="Arial" w:hAnsi="Arial" w:cs="Arial"/>
                <w:bCs/>
                <w:sz w:val="20"/>
                <w:szCs w:val="20"/>
              </w:rPr>
              <w:t>0.316</w:t>
            </w:r>
          </w:p>
        </w:tc>
      </w:tr>
      <w:tr w:rsidR="00B037B5" w:rsidRPr="00C95888" w14:paraId="301725A3" w14:textId="77777777" w:rsidTr="00755350">
        <w:trPr>
          <w:trHeight w:val="227"/>
        </w:trPr>
        <w:tc>
          <w:tcPr>
            <w:tcW w:w="2553" w:type="dxa"/>
            <w:noWrap/>
          </w:tcPr>
          <w:p w14:paraId="711D4D8A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 xml:space="preserve">Tumor capsule </w:t>
            </w:r>
          </w:p>
        </w:tc>
        <w:tc>
          <w:tcPr>
            <w:tcW w:w="562" w:type="dxa"/>
          </w:tcPr>
          <w:p w14:paraId="0C34A038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02" w:type="dxa"/>
          </w:tcPr>
          <w:p w14:paraId="59F34C3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253" w:type="dxa"/>
          </w:tcPr>
          <w:p w14:paraId="65BF21C8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43;1.19]</w:t>
            </w:r>
          </w:p>
        </w:tc>
        <w:tc>
          <w:tcPr>
            <w:tcW w:w="938" w:type="dxa"/>
          </w:tcPr>
          <w:p w14:paraId="707FED04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621" w:type="dxa"/>
          </w:tcPr>
          <w:p w14:paraId="76B499DA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097F338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6FE7F10B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037B5" w:rsidRPr="00C95888" w14:paraId="0D3E1268" w14:textId="77777777" w:rsidTr="00755350">
        <w:trPr>
          <w:trHeight w:val="227"/>
        </w:trPr>
        <w:tc>
          <w:tcPr>
            <w:tcW w:w="2553" w:type="dxa"/>
            <w:noWrap/>
          </w:tcPr>
          <w:p w14:paraId="030BB4C3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>Abnormal  vascular peritumoral enhancement</w:t>
            </w:r>
          </w:p>
        </w:tc>
        <w:tc>
          <w:tcPr>
            <w:tcW w:w="562" w:type="dxa"/>
          </w:tcPr>
          <w:p w14:paraId="7322487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02" w:type="dxa"/>
          </w:tcPr>
          <w:p w14:paraId="054232A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53" w:type="dxa"/>
          </w:tcPr>
          <w:p w14:paraId="579F11F4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18;1.3]</w:t>
            </w:r>
          </w:p>
        </w:tc>
        <w:tc>
          <w:tcPr>
            <w:tcW w:w="938" w:type="dxa"/>
          </w:tcPr>
          <w:p w14:paraId="0C80A831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21" w:type="dxa"/>
          </w:tcPr>
          <w:p w14:paraId="3EC11E84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11BC891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08E32639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037B5" w:rsidRPr="00C95888" w14:paraId="3D2E7B16" w14:textId="77777777" w:rsidTr="00755350">
        <w:trPr>
          <w:trHeight w:val="227"/>
        </w:trPr>
        <w:tc>
          <w:tcPr>
            <w:tcW w:w="2553" w:type="dxa"/>
            <w:noWrap/>
          </w:tcPr>
          <w:p w14:paraId="2154CE04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color w:val="111111"/>
                <w:sz w:val="20"/>
                <w:szCs w:val="20"/>
                <w:lang w:val="en-US"/>
              </w:rPr>
              <w:t xml:space="preserve">Irregular circumferential </w:t>
            </w: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562" w:type="dxa"/>
          </w:tcPr>
          <w:p w14:paraId="4D7025B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</w:tcPr>
          <w:p w14:paraId="62633159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53" w:type="dxa"/>
          </w:tcPr>
          <w:p w14:paraId="1268FDB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03;1.8]</w:t>
            </w:r>
          </w:p>
        </w:tc>
        <w:tc>
          <w:tcPr>
            <w:tcW w:w="938" w:type="dxa"/>
          </w:tcPr>
          <w:p w14:paraId="60D971C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21" w:type="dxa"/>
          </w:tcPr>
          <w:p w14:paraId="10EDB5A9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0A5EBEE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6FCD973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037B5" w:rsidRPr="00C95888" w14:paraId="35C0C81B" w14:textId="77777777" w:rsidTr="00755350">
        <w:trPr>
          <w:trHeight w:val="227"/>
        </w:trPr>
        <w:tc>
          <w:tcPr>
            <w:tcW w:w="2553" w:type="dxa"/>
            <w:noWrap/>
          </w:tcPr>
          <w:p w14:paraId="3B34C2B3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95888">
              <w:rPr>
                <w:rFonts w:ascii="Arial" w:hAnsi="Arial" w:cs="Arial"/>
                <w:sz w:val="20"/>
                <w:szCs w:val="20"/>
              </w:rPr>
              <w:lastRenderedPageBreak/>
              <w:t>Peri-vascular</w:t>
            </w:r>
            <w:proofErr w:type="spellEnd"/>
            <w:r w:rsidRPr="00C95888">
              <w:rPr>
                <w:rFonts w:ascii="Arial" w:hAnsi="Arial" w:cs="Arial"/>
                <w:sz w:val="20"/>
                <w:szCs w:val="20"/>
              </w:rPr>
              <w:t xml:space="preserve"> location</w:t>
            </w:r>
          </w:p>
        </w:tc>
        <w:tc>
          <w:tcPr>
            <w:tcW w:w="562" w:type="dxa"/>
          </w:tcPr>
          <w:p w14:paraId="721E2058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2" w:type="dxa"/>
          </w:tcPr>
          <w:p w14:paraId="08CBCF93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53" w:type="dxa"/>
          </w:tcPr>
          <w:p w14:paraId="0DE6FAC5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58;1.6]</w:t>
            </w:r>
          </w:p>
        </w:tc>
        <w:tc>
          <w:tcPr>
            <w:tcW w:w="938" w:type="dxa"/>
          </w:tcPr>
          <w:p w14:paraId="712F0C2A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621" w:type="dxa"/>
          </w:tcPr>
          <w:p w14:paraId="34F294BB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</w:tcPr>
          <w:p w14:paraId="59408BF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</w:tcPr>
          <w:p w14:paraId="1C459DBB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B037B5" w:rsidRPr="00C95888" w14:paraId="7E75B7F7" w14:textId="77777777" w:rsidTr="00755350">
        <w:trPr>
          <w:trHeight w:val="227"/>
        </w:trPr>
        <w:tc>
          <w:tcPr>
            <w:tcW w:w="2553" w:type="dxa"/>
            <w:noWrap/>
          </w:tcPr>
          <w:p w14:paraId="3FC97DFD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 xml:space="preserve">MTM </w:t>
            </w:r>
            <w:proofErr w:type="spellStart"/>
            <w:r w:rsidRPr="00C95888">
              <w:rPr>
                <w:rFonts w:ascii="Arial" w:hAnsi="Arial" w:cs="Arial"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562" w:type="dxa"/>
          </w:tcPr>
          <w:p w14:paraId="2FF3260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802" w:type="dxa"/>
          </w:tcPr>
          <w:p w14:paraId="1E05DF1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253" w:type="dxa"/>
          </w:tcPr>
          <w:p w14:paraId="624B3576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1.05;4.1]</w:t>
            </w:r>
          </w:p>
        </w:tc>
        <w:tc>
          <w:tcPr>
            <w:tcW w:w="938" w:type="dxa"/>
          </w:tcPr>
          <w:p w14:paraId="7A4EE919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21" w:type="dxa"/>
          </w:tcPr>
          <w:p w14:paraId="4051603D" w14:textId="184F4579" w:rsidR="003634F5" w:rsidRPr="00C95888" w:rsidRDefault="00B037B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037B5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1162" w:type="dxa"/>
          </w:tcPr>
          <w:p w14:paraId="0CE5DD41" w14:textId="1D24D114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</w:t>
            </w:r>
            <w:r w:rsidR="00B037B5" w:rsidRPr="00B037B5">
              <w:rPr>
                <w:rFonts w:ascii="Arial" w:hAnsi="Arial" w:cs="Arial"/>
                <w:sz w:val="20"/>
                <w:szCs w:val="20"/>
              </w:rPr>
              <w:t>0.83</w:t>
            </w:r>
            <w:r w:rsidR="00B037B5">
              <w:rPr>
                <w:rFonts w:ascii="Arial" w:hAnsi="Arial" w:cs="Arial"/>
                <w:sz w:val="20"/>
                <w:szCs w:val="20"/>
              </w:rPr>
              <w:t>;</w:t>
            </w:r>
            <w:r w:rsidR="00B037B5" w:rsidRPr="00B037B5">
              <w:rPr>
                <w:rFonts w:ascii="Arial" w:hAnsi="Arial" w:cs="Arial"/>
                <w:sz w:val="20"/>
                <w:szCs w:val="20"/>
              </w:rPr>
              <w:t>3.61</w:t>
            </w:r>
            <w:r w:rsidRPr="00C9588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11" w:type="dxa"/>
          </w:tcPr>
          <w:p w14:paraId="6965B8F7" w14:textId="325BBAE9" w:rsidR="003634F5" w:rsidRPr="00C95888" w:rsidRDefault="00B037B5" w:rsidP="009535E6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037B5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B037B5" w:rsidRPr="00C95888" w14:paraId="4E0BFFEA" w14:textId="77777777" w:rsidTr="00755350">
        <w:trPr>
          <w:trHeight w:val="227"/>
        </w:trPr>
        <w:tc>
          <w:tcPr>
            <w:tcW w:w="2553" w:type="dxa"/>
            <w:noWrap/>
          </w:tcPr>
          <w:p w14:paraId="051F6F94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Edmondson grade 1 or 2</w:t>
            </w:r>
          </w:p>
        </w:tc>
        <w:tc>
          <w:tcPr>
            <w:tcW w:w="562" w:type="dxa"/>
          </w:tcPr>
          <w:p w14:paraId="22082329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</w:tcPr>
          <w:p w14:paraId="2D399DA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53" w:type="dxa"/>
          </w:tcPr>
          <w:p w14:paraId="1663087C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48;1.44]</w:t>
            </w:r>
          </w:p>
        </w:tc>
        <w:tc>
          <w:tcPr>
            <w:tcW w:w="938" w:type="dxa"/>
          </w:tcPr>
          <w:p w14:paraId="70494294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621" w:type="dxa"/>
          </w:tcPr>
          <w:p w14:paraId="458C172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A6243D0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16D03EF5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37B5" w:rsidRPr="00C95888" w14:paraId="1779CAFD" w14:textId="77777777" w:rsidTr="00755350">
        <w:trPr>
          <w:trHeight w:val="227"/>
        </w:trPr>
        <w:tc>
          <w:tcPr>
            <w:tcW w:w="2553" w:type="dxa"/>
            <w:noWrap/>
          </w:tcPr>
          <w:p w14:paraId="6C50CDDC" w14:textId="77777777" w:rsidR="003634F5" w:rsidRPr="00C95888" w:rsidRDefault="003634F5" w:rsidP="009535E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5888">
              <w:rPr>
                <w:rFonts w:ascii="Arial" w:hAnsi="Arial" w:cs="Arial"/>
                <w:sz w:val="20"/>
                <w:szCs w:val="20"/>
                <w:lang w:val="en-US"/>
              </w:rPr>
              <w:t>Biliary marker expression</w:t>
            </w:r>
          </w:p>
        </w:tc>
        <w:tc>
          <w:tcPr>
            <w:tcW w:w="562" w:type="dxa"/>
          </w:tcPr>
          <w:p w14:paraId="72F64F54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802" w:type="dxa"/>
          </w:tcPr>
          <w:p w14:paraId="6E4E449F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253" w:type="dxa"/>
          </w:tcPr>
          <w:p w14:paraId="4BAB7262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0.84;3.76]</w:t>
            </w:r>
          </w:p>
        </w:tc>
        <w:tc>
          <w:tcPr>
            <w:tcW w:w="938" w:type="dxa"/>
          </w:tcPr>
          <w:p w14:paraId="0B5005BA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21" w:type="dxa"/>
          </w:tcPr>
          <w:p w14:paraId="17F8682B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FC10AEB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dxa"/>
          </w:tcPr>
          <w:p w14:paraId="1BCCB649" w14:textId="77777777" w:rsidR="003634F5" w:rsidRPr="00C95888" w:rsidRDefault="003634F5" w:rsidP="009535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5350" w:rsidRPr="00C95888" w14:paraId="5AFE4F3C" w14:textId="77777777" w:rsidTr="00755350">
        <w:trPr>
          <w:trHeight w:val="227"/>
        </w:trPr>
        <w:tc>
          <w:tcPr>
            <w:tcW w:w="2553" w:type="dxa"/>
            <w:noWrap/>
          </w:tcPr>
          <w:p w14:paraId="366D15CA" w14:textId="77777777" w:rsidR="00755350" w:rsidRPr="003634F5" w:rsidRDefault="00755350" w:rsidP="0075535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34F5">
              <w:rPr>
                <w:rFonts w:ascii="Arial" w:hAnsi="Arial" w:cs="Arial"/>
                <w:sz w:val="20"/>
                <w:szCs w:val="20"/>
              </w:rPr>
              <w:t>AIR</w:t>
            </w:r>
          </w:p>
        </w:tc>
        <w:tc>
          <w:tcPr>
            <w:tcW w:w="562" w:type="dxa"/>
          </w:tcPr>
          <w:p w14:paraId="11E9C3F9" w14:textId="77777777" w:rsidR="00755350" w:rsidRPr="00C95888" w:rsidRDefault="00755350" w:rsidP="007553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802" w:type="dxa"/>
          </w:tcPr>
          <w:p w14:paraId="500FD5E9" w14:textId="77777777" w:rsidR="00755350" w:rsidRPr="003634F5" w:rsidRDefault="00755350" w:rsidP="007553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4F5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  <w:tc>
          <w:tcPr>
            <w:tcW w:w="1253" w:type="dxa"/>
            <w:vAlign w:val="center"/>
          </w:tcPr>
          <w:p w14:paraId="0A8E3D2A" w14:textId="77777777" w:rsidR="00755350" w:rsidRPr="003634F5" w:rsidRDefault="00755350" w:rsidP="007553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4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5888">
              <w:rPr>
                <w:rFonts w:ascii="Arial" w:hAnsi="Arial" w:cs="Arial"/>
                <w:sz w:val="20"/>
                <w:szCs w:val="20"/>
              </w:rPr>
              <w:t>[</w:t>
            </w:r>
            <w:r w:rsidRPr="003634F5">
              <w:rPr>
                <w:rFonts w:ascii="Arial" w:hAnsi="Arial" w:cs="Arial"/>
                <w:sz w:val="20"/>
                <w:szCs w:val="20"/>
              </w:rPr>
              <w:t>1.62-5.95</w:t>
            </w:r>
            <w:r w:rsidRPr="00C9588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38" w:type="dxa"/>
            <w:vAlign w:val="center"/>
          </w:tcPr>
          <w:p w14:paraId="0DCD2EDB" w14:textId="77777777" w:rsidR="00755350" w:rsidRPr="003634F5" w:rsidRDefault="00755350" w:rsidP="007553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4F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621" w:type="dxa"/>
          </w:tcPr>
          <w:p w14:paraId="138B3CB0" w14:textId="0BB78390" w:rsidR="00755350" w:rsidRPr="00C95888" w:rsidRDefault="00755350" w:rsidP="007553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350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162" w:type="dxa"/>
          </w:tcPr>
          <w:p w14:paraId="5FA3D718" w14:textId="26004C46" w:rsidR="00755350" w:rsidRPr="00C95888" w:rsidRDefault="00755350" w:rsidP="007553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5888">
              <w:rPr>
                <w:rFonts w:ascii="Arial" w:hAnsi="Arial" w:cs="Arial"/>
                <w:sz w:val="20"/>
                <w:szCs w:val="20"/>
              </w:rPr>
              <w:t>[</w:t>
            </w:r>
            <w:r w:rsidRPr="00755350">
              <w:rPr>
                <w:rFonts w:ascii="Arial" w:hAnsi="Arial" w:cs="Arial"/>
                <w:sz w:val="20"/>
                <w:szCs w:val="20"/>
              </w:rPr>
              <w:t>1.2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755350">
              <w:rPr>
                <w:rFonts w:ascii="Arial" w:hAnsi="Arial" w:cs="Arial"/>
                <w:sz w:val="20"/>
                <w:szCs w:val="20"/>
              </w:rPr>
              <w:t>5.75</w:t>
            </w:r>
            <w:r w:rsidRPr="00C9588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811" w:type="dxa"/>
          </w:tcPr>
          <w:p w14:paraId="2B7FA589" w14:textId="77C4DFAB" w:rsidR="00755350" w:rsidRPr="00C95888" w:rsidRDefault="00755350" w:rsidP="0075535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35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</w:tbl>
    <w:p w14:paraId="177513AB" w14:textId="77777777" w:rsidR="003634F5" w:rsidRDefault="003634F5"/>
    <w:sectPr w:rsidR="003634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62D3"/>
    <w:rsid w:val="000530EF"/>
    <w:rsid w:val="00136439"/>
    <w:rsid w:val="003634F5"/>
    <w:rsid w:val="005B6B9B"/>
    <w:rsid w:val="005D0F58"/>
    <w:rsid w:val="006562D3"/>
    <w:rsid w:val="00755350"/>
    <w:rsid w:val="00B037B5"/>
    <w:rsid w:val="00CE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BB0EC"/>
  <w15:docId w15:val="{CF5E2E0D-F456-8A4B-8374-AE37FF050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2D3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56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8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8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9836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953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36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13T17:11:00Z</dcterms:created>
  <dcterms:modified xsi:type="dcterms:W3CDTF">2022-09-13T17:11:00Z</dcterms:modified>
</cp:coreProperties>
</file>